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2b.</w:t>
      </w:r>
    </w:p>
    <w:tbl>
      <w:tblPr>
        <w:tblW w:w="14760" w:type="dxa"/>
        <w:jc w:val="left"/>
        <w:tblInd w:w="-90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990"/>
        <w:gridCol w:w="1350"/>
        <w:gridCol w:w="810"/>
        <w:gridCol w:w="810"/>
        <w:gridCol w:w="810"/>
        <w:gridCol w:w="900"/>
        <w:gridCol w:w="1440"/>
        <w:gridCol w:w="630"/>
        <w:gridCol w:w="1260"/>
        <w:gridCol w:w="1530"/>
        <w:gridCol w:w="1170"/>
        <w:gridCol w:w="1170"/>
        <w:gridCol w:w="1350"/>
        <w:gridCol w:w="540"/>
      </w:tblGrid>
      <w:tr>
        <w:trPr>
          <w:tblHeader w:val="true"/>
          <w:trHeight w:val="30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enu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pecie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ample ID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yp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ountr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t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ocality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ost Gen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ostSpeci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ollecto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oll. dat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at/Long hddd.dddd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at/Long hddd mm ss.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lev. M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rachycephal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65A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olo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rang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turante “Los Pinos”, Navio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ooper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 Gwiazdowski, A. G. Aréval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4-Sep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3.89913 W105.047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3 53 56.9 W105 02 49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487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rachycephal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pe lo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rang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turante “Los Pinos”, Navio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ooper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 Gwiazdowski, A. G. Aréval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4-Sep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3.89913 W105.047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3 53 56.9 W105 02 49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487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rachycephal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65B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rang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turante “Los Pinos”, Navio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ooper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 Gwiazdowski, A. G. Aréval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4-Sep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3.89913 W105.047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3 53 56.9 W105 02 49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487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rachycephal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pe lo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wy 95 South of Tres Maria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seudostrobu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 Gwiazdowski, D. Gernand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-Sep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9.02709 W99.2097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9 01 37.5 W99 12 35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79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rachycephal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18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wy 95 South of Tres Maria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seudostrobu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 Gwiazdowski, D. Gernand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-Sep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9.02709 W99.2097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9 01 37.5 W99 12 35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79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rachycephal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18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wy 95 South of Tres Maria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seudostrobu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 Gwiazdowski, D. Gernand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-Sep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9.02709 W99.2097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9 01 37.5 W99 12 35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79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rachycephal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18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wy 95 South of Tres Maria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seudostrobu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 Gwiazdowski, D. Gernand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-Sep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9.02709 W99.2097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9 01 37.5 W99 12 35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79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rachycephal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18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wy 95 South of Tres Maria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seudostrobu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 Gwiazdowski, D. Gernand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-Sep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9.02709 W99.2097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9 01 37.5 W99 12 35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79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udat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3D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olo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axac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axaca, Hwy 1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atula_longipedunculat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 Gwiazdowski, M. Dahlber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8-Aug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6.19979 W96.5252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6 11 59.3 W96 31 30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81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udat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pe Lo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axac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axaca, Hwy 1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atula_longipedunculat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 Gwiazdowski, M. Dahlber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8-Aug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6.19979 W96.5252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6 11 59.3 W96 31 30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81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udat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3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axac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axaca, Hwy 1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atula_longipedunculat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 Gwiazdowski, M. Dahlber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8-Aug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6.19979 W96.5252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6 11 59.3 W96 31 30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81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udat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3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axac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axaca, Hwy 1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atula_longipedunculat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 Gwiazdowski, M. Dahlber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8-Aug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6.19979 W96.5252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6 11 59.3 W96 31 30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81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udat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3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axac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axaca, Hwy 1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atula_longipedunculat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 Gwiazdowski, M. Dahlber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8-Aug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6.19979 W96.5252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6 11 59.3 W96 31 30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81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udat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3H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axac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axaca, Hwy 1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atula_longipedunculat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 Gwiazdowski, M. Dahlber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8-Aug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6.19979 W96.5252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6 11 59.3 W96 31 30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81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udat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3I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axac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axaca, Hwy 1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atula_longipedunculat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 Gwiazdowski, M. Dahlber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8-Aug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6.19979 W96.5252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6 11 59.3 W96 31 30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81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udat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3J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axac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axaca, Hwy 1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atula_longipedunculat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 Gwiazdowski, M. Dahlber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8-Aug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6.19979 W96.5252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6 11 59.3 W96 31 30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81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udat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3K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axac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axaca, Hwy 1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atula_longipedunculat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 Gwiazdowski, M. Dahlber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8-Aug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6.19979 W96.5252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6 11 59.3 W96 31 30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81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udat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3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axac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axaca, Hwy 1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atula_longipedunculat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 Gwiazdowski, M. Dahlber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8-Aug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6.19979 W96.5252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6 11 59.3 W96 31 30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81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udat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2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axac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axaca, Hwy 1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seudostrobus_oaxacan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 Gwiazdowski, M. Dahlber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8-Aug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6.17536 W96.5067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6 10 31.3 W96 30 24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471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udat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pe Lo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axac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axaca, Hwy 1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seudostrobus_oaxacan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 Gwiazdowski, M. Dahlber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8-Aug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6.17536 W96.5067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16 10 31.3 W96 30 24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471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onor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1A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olo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nor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cor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ngelmanni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. Gwiazdowski T. R. Van Devender, A. L. Reina-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-Oct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8.37411 W108.935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8 22 26.8 W108 56 06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528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onor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pe Lo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nor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cor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ngelmanni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. Gwiazdowski T. R. Van Devender, A. L. Reina-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-Oct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8.37411 W108.935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8 22 26.8 W108 56 06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528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onor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1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nor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cor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ngelmanni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. Gwiazdowski T. R. Van Devender, A. L. Reina-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-Oct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8.37411 W108.935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8 22 26.8 W108 56 06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528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onor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1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nor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cor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ngelmanni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. Gwiazdowski T. R. Van Devender, A. L. Reina-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-Oct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8.37411 W108.935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8 22 26.8 W108 56 06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528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onor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0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nor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est of Yecor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ngelmanni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. Gwiazdowski T. R. Van Devender, A. L. Reina-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-Oct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8.35931 W109.030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8 21 33.5 W109 01 48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106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onor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pe lo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nor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est of Yecor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ngelmanni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. Gwiazdowski T. R. Van Devender, A. L. Reina-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-Oct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8.35931 W109.030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8 21 33.5 W109 01 48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106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onor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0B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nor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est of Yecor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ngelmanni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. Gwiazdowski T. R. Van Devender, A. L. Reina-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-Oct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8.35931 W109.030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8 21 33.5 W109 01 48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106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onor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0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nor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est of Yecor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ngelmanni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. Gwiazdowski T. R. Van Devender, A. L. Reina-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-Oct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8.35931 W109.030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8 21 33.5 W109 01 48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106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onor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0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nor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est of Yecor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ngelmanni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. Gwiazdowski T. R. Van Devender, A. L. Reina-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-Oct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8.35931 W109.030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8 21 33.5 W109 01 48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106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onor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0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nor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est of Yecor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ngelmanni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. Gwiazdowski T. R. Van Devender, A. L. Reina-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-Oct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8.35931 W109.030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8 21 33.5 W109 01 48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106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onor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0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nor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est of Yecor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ngelmanni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. Gwiazdowski T. R. Van Devender, A. L. Reina-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-Oct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8.35931 W109.030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8 21 33.5 W109 01 48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106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onor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780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nor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est of Yecor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ngelmanni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. Gwiazdowski T. R. Van Devender, A. L. Reina-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-Oct-2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8.35931 W109.030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8 21 33.5 W109 01 48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106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38A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olo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iforn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nta Rosa Islan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_var._insulari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. Gree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-Jan-20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3.98483 W120.0237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3 59 5.4 W120 01 25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pe Lo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iforn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nta Rosa Islan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_var._insulari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. Gree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-Jan-20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3.98483 W120.0237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3 59 5.4 W120 01 25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38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iforn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nta Rosa Islan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_var._insulari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. Gree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-Jan-20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3.98483 W120.0237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3 59 5.4 W120 01 25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38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iforn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nta Rosa Islan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_var._insulari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. Gree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-Jan-20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3.98483 W120.0237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3 59 5.4 W120 01 25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38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iforn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nta Rosa Islan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_var._insulari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. Gree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-Jan-20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3.98483 W120.0237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3 59 5.4 W120 01 25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557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iforn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n Diego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 Gwiazdowsk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0-Aug-20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2.94089 W117.2613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2 56 27.2 W117 15 41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5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pe Lo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iforn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n Diego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 Gwiazdowsk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0-Aug-20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2.94089 W117.2613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2 56 27.2 W117 15 41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557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iforn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n Diego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 Gwiazdowsk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0-Aug-20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2.94089 W117.2613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2 56 27.2 W117 15 41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557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iforn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n Diego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 Gwiazdowsk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0-Aug-20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2.94089 W117.2613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2 56 27.2 W117 15 41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557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iforn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n Diego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 Gwiazdowsk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0-Aug-20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2.94089 W117.2613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2 56 27.2 W117 15 41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557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iforn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n Diego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 Gwiazdowsk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0-Aug-20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2.94089 W117.2613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2 56 27.2 W117 15 41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559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iforn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n Diego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 Gwiazdowsk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0-Aug-20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2.92025 W117.2527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2 55 12.9 W117 15 09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5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pe Lo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iforn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n Diego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 Gwiazdowsk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0-Aug-20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2.92025 W117.2527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2 55 12.9 W117 15 09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1559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iforn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n Diego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 Gwiazdowsk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0-Aug-20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2.92025 W117.2527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2 55 12.9 W117 15 09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35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iforn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nta Rosa Islan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_var._insulari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. Gree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-Jan-20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3.98445 W120.0263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3 59 04 W120 01 34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pe Lo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iforn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nta Rosa Islan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_var._insulari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. Gree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-Jan-20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3.98445 W120.0263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3 59 04 W120 01 34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36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iforn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nta Rosa Islan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_var._insulari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. Gree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-Jan-20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3.98468 W120.0263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3 59 4.9 W120 01 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pe Lo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iforn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nta Rosa Islan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_var._insulari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. Gree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-Jan-20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3.98468 W120.0263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3 59 4.9 W120 01 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40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iforn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nta Rosa Islan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_var._insulari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. Gree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-Jan-20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3.98398 W120.0199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3 59 2.3 W120 01 11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pe Lo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iforn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nta Rosa Islan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_var._insulari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. Gree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-Jan-20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3.98398 W120.0199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3 59 2.3 W120 01 11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40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iforn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nta Rosa Islan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_var._insulari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. Gree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-Jan-20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3.98398 W120.0199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3 59 2.3 W120 01 11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ionasp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240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iforn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nta Rosa Islan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n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rreyana_var._insulari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. Gree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-Jan-20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3.98398 W120.0199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3 59 2.3 W120 01 11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08:24:00Z</dcterms:created>
  <dc:creator>Isabelle Vea</dc:creator>
  <dc:description/>
  <cp:keywords/>
  <dc:language>en-US</dc:language>
  <cp:lastModifiedBy>slavchev</cp:lastModifiedBy>
  <dcterms:modified xsi:type="dcterms:W3CDTF">2013-02-18T15:18:00Z</dcterms:modified>
  <cp:revision>3</cp:revision>
  <dc:subject/>
  <dc:title/>
</cp:coreProperties>
</file>